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1418"/>
        <w:gridCol w:w="1418"/>
        <w:gridCol w:w="1418"/>
      </w:tblGrid>
      <w:tr w:rsidR="00BA4C0E" w:rsidRPr="00DD623E" w:rsidTr="00534297">
        <w:trPr>
          <w:trHeight w:val="20"/>
        </w:trPr>
        <w:tc>
          <w:tcPr>
            <w:tcW w:w="2836" w:type="dxa"/>
            <w:gridSpan w:val="2"/>
            <w:tcBorders>
              <w:bottom w:val="single" w:sz="8" w:space="0" w:color="auto"/>
            </w:tcBorders>
            <w:vAlign w:val="bottom"/>
          </w:tcPr>
          <w:p w:rsidR="00BA4C0E" w:rsidRPr="00BA4C0E" w:rsidRDefault="00BA4C0E" w:rsidP="00BA4C0E">
            <w:pPr>
              <w:jc w:val="center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</w:rPr>
              <w:t>Group1</w:t>
            </w:r>
          </w:p>
        </w:tc>
        <w:tc>
          <w:tcPr>
            <w:tcW w:w="2836" w:type="dxa"/>
            <w:gridSpan w:val="2"/>
            <w:tcBorders>
              <w:bottom w:val="single" w:sz="8" w:space="0" w:color="auto"/>
            </w:tcBorders>
          </w:tcPr>
          <w:p w:rsidR="00BA4C0E" w:rsidRPr="00BA4C0E" w:rsidRDefault="00BA4C0E" w:rsidP="00BA4C0E">
            <w:pPr>
              <w:jc w:val="center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</w:rPr>
              <w:t>Group 2</w:t>
            </w:r>
          </w:p>
        </w:tc>
        <w:tc>
          <w:tcPr>
            <w:tcW w:w="2836" w:type="dxa"/>
            <w:gridSpan w:val="2"/>
            <w:tcBorders>
              <w:bottom w:val="single" w:sz="8" w:space="0" w:color="auto"/>
            </w:tcBorders>
          </w:tcPr>
          <w:p w:rsidR="00BA4C0E" w:rsidRPr="00DD623E" w:rsidRDefault="00BA4C0E" w:rsidP="00BA4C0E">
            <w:pPr>
              <w:jc w:val="center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</w:rPr>
              <w:t>Group3</w:t>
            </w:r>
          </w:p>
        </w:tc>
      </w:tr>
      <w:tr w:rsidR="00BA4C0E" w:rsidRPr="00DD623E" w:rsidTr="00E662FB">
        <w:trPr>
          <w:trHeight w:val="20"/>
        </w:trPr>
        <w:tc>
          <w:tcPr>
            <w:tcW w:w="1418" w:type="dxa"/>
            <w:tcBorders>
              <w:top w:val="single" w:sz="8" w:space="0" w:color="auto"/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Load cycles</w:t>
            </w:r>
          </w:p>
        </w:tc>
        <w:tc>
          <w:tcPr>
            <w:tcW w:w="1418" w:type="dxa"/>
            <w:tcBorders>
              <w:top w:val="single" w:sz="8" w:space="0" w:color="auto"/>
              <w:tl2br w:val="nil"/>
              <w:tr2bl w:val="nil"/>
            </w:tcBorders>
          </w:tcPr>
          <w:p w:rsidR="00BA4C0E" w:rsidRPr="00BA4C0E" w:rsidRDefault="00BA4C0E" w:rsidP="00BA4C0E">
            <w:pPr>
              <w:jc w:val="center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</w:rPr>
              <w:t>Frequency</w:t>
            </w:r>
          </w:p>
        </w:tc>
        <w:tc>
          <w:tcPr>
            <w:tcW w:w="1418" w:type="dxa"/>
            <w:tcBorders>
              <w:top w:val="single" w:sz="8" w:space="0" w:color="auto"/>
              <w:tl2br w:val="nil"/>
              <w:tr2bl w:val="nil"/>
            </w:tcBorders>
          </w:tcPr>
          <w:p w:rsidR="00BA4C0E" w:rsidRPr="00BA4C0E" w:rsidRDefault="00BA4C0E" w:rsidP="00BA4C0E">
            <w:pPr>
              <w:jc w:val="center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</w:rPr>
              <w:t>Load cycles</w:t>
            </w:r>
          </w:p>
        </w:tc>
        <w:tc>
          <w:tcPr>
            <w:tcW w:w="1418" w:type="dxa"/>
            <w:tcBorders>
              <w:top w:val="single" w:sz="8" w:space="0" w:color="auto"/>
              <w:tl2br w:val="nil"/>
              <w:tr2bl w:val="nil"/>
            </w:tcBorders>
          </w:tcPr>
          <w:p w:rsidR="00BA4C0E" w:rsidRPr="00BA4C0E" w:rsidRDefault="00BA4C0E" w:rsidP="00BA4C0E">
            <w:pPr>
              <w:jc w:val="center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</w:rPr>
              <w:t>Frequency</w:t>
            </w:r>
          </w:p>
        </w:tc>
        <w:tc>
          <w:tcPr>
            <w:tcW w:w="1418" w:type="dxa"/>
            <w:tcBorders>
              <w:top w:val="single" w:sz="8" w:space="0" w:color="auto"/>
              <w:tl2br w:val="nil"/>
              <w:tr2bl w:val="nil"/>
            </w:tcBorders>
          </w:tcPr>
          <w:p w:rsidR="00BA4C0E" w:rsidRPr="00DD623E" w:rsidRDefault="00BA4C0E" w:rsidP="00BA4C0E">
            <w:pPr>
              <w:jc w:val="center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</w:rPr>
              <w:t>Load cycles</w:t>
            </w:r>
          </w:p>
        </w:tc>
        <w:tc>
          <w:tcPr>
            <w:tcW w:w="1418" w:type="dxa"/>
            <w:tcBorders>
              <w:top w:val="single" w:sz="8" w:space="0" w:color="auto"/>
              <w:tl2br w:val="nil"/>
              <w:tr2bl w:val="nil"/>
            </w:tcBorders>
          </w:tcPr>
          <w:p w:rsidR="00BA4C0E" w:rsidRPr="00DD623E" w:rsidRDefault="00BA4C0E" w:rsidP="00BA4C0E">
            <w:pPr>
              <w:jc w:val="center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</w:rPr>
              <w:t>Frequency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83767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853644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20421327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828776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1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853590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2039167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826090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845535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2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20163402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6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799748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300000</w:t>
            </w:r>
            <w:bookmarkStart w:id="0" w:name="_GoBack"/>
            <w:bookmarkEnd w:id="0"/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80403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3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9952764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8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772396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796596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9707027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10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767327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774153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5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959948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12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719909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6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756743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6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9446281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14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690229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7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746631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7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9315221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16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713541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8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728851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8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8811697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18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634552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9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735402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9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85992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0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6074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10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745327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0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8344742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2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576517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11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683807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1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7868019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4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547715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12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681321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2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7367854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6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518053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13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668163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3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6838731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8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488782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14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614008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4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6150876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9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474378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15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598257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5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5453039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30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42620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16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572538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6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4691613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31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431747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17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565652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7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3878911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32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425354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18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558384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8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2910367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33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363876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19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510499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9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1832729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34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34308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0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480953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sz w:val="21"/>
                <w:szCs w:val="21"/>
                <w:lang w:bidi="ar"/>
              </w:rPr>
            </w:pPr>
            <w:r w:rsidRPr="00DD623E">
              <w:rPr>
                <w:sz w:val="21"/>
                <w:szCs w:val="21"/>
                <w:lang w:bidi="ar"/>
              </w:rPr>
              <w:t>20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0581011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35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311161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1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471475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sz w:val="21"/>
                <w:szCs w:val="21"/>
                <w:lang w:bidi="ar"/>
              </w:rPr>
            </w:pPr>
            <w:r w:rsidRPr="00DD623E">
              <w:rPr>
                <w:sz w:val="21"/>
                <w:szCs w:val="21"/>
                <w:lang w:bidi="ar"/>
              </w:rPr>
              <w:t>21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09063922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36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296710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2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461052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sz w:val="21"/>
                <w:szCs w:val="21"/>
                <w:lang w:bidi="ar"/>
              </w:rPr>
            </w:pPr>
            <w:r w:rsidRPr="00DD623E">
              <w:rPr>
                <w:sz w:val="21"/>
                <w:szCs w:val="21"/>
                <w:lang w:bidi="ar"/>
              </w:rPr>
              <w:t>22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07273016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37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242176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3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449483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sz w:val="21"/>
                <w:szCs w:val="21"/>
                <w:lang w:bidi="ar"/>
              </w:rPr>
            </w:pPr>
            <w:r w:rsidRPr="00DD623E">
              <w:rPr>
                <w:sz w:val="21"/>
                <w:szCs w:val="21"/>
                <w:lang w:bidi="ar"/>
              </w:rPr>
              <w:t>23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04901126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38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201672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4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439383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sz w:val="21"/>
                <w:szCs w:val="21"/>
                <w:lang w:bidi="ar"/>
              </w:rPr>
            </w:pPr>
            <w:r w:rsidRPr="00DD623E">
              <w:rPr>
                <w:sz w:val="21"/>
                <w:szCs w:val="21"/>
                <w:lang w:bidi="ar"/>
              </w:rPr>
              <w:t>24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5.99812975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39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185390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5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381731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sz w:val="21"/>
                <w:szCs w:val="21"/>
                <w:lang w:bidi="ar"/>
              </w:rPr>
            </w:pPr>
            <w:r w:rsidRPr="00DD623E">
              <w:rPr>
                <w:sz w:val="21"/>
                <w:szCs w:val="21"/>
                <w:lang w:bidi="ar"/>
              </w:rPr>
              <w:t>25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5.94524578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40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141427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6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367045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26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5.90857182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41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078577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7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344415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27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5.82560841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42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0956938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8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324106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28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5.72536904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43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091037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9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261959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29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5.63643836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44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0901085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30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139409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30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5.45662614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45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0777443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31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036595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31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5.23606585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46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0735517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32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089963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32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5.0322385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47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0598816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33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082342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33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4.77197489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48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0471313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34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0733638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34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4.40971142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49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0261132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35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0666029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35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3.82957233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50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9912364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36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0553069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355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3.49804762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05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9591166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37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0325664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36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2.37456902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1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9710827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3746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0253663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365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1.30750807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15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9240221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3846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9605941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20421327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2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918290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3946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9056321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2039167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25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8948251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4046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8036929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2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20163402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lastRenderedPageBreak/>
              <w:t>53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8054628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146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7127765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3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9952764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35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8039336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246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5740638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9707027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4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696217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296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3498786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5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959948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45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5926161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346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2161664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6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9446281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5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5434796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396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0568467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7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9315221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52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4924675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426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4.9628859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8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8811697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54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4040820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446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4.8625153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9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85992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55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3458450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476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4.6367734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0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8344742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575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3168036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496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4.4931906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1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7868019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6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2697393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21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4.2705184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2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7367854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625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1671302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46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3.7665920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3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6838731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65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0488081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71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3.6457522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4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6150876</w:t>
            </w:r>
          </w:p>
        </w:tc>
      </w:tr>
      <w:tr w:rsidR="00BA4C0E" w:rsidRPr="00DD623E" w:rsidTr="00E662FB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675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4.9510917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96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3.18523138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:rsidR="00BA4C0E" w:rsidRPr="00DD623E" w:rsidTr="00E662FB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7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4.7378436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21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2.52749925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:rsidR="00BA4C0E" w:rsidRPr="00DD623E" w:rsidTr="00E662FB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725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4.5901571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42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0.79620494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:rsidR="00BA4C0E" w:rsidRPr="00DD623E" w:rsidTr="00E662FB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75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4.28440924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</w:tr>
      <w:tr w:rsidR="00BA4C0E" w:rsidRPr="00DD623E" w:rsidTr="00E662FB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775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4.00977128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</w:tr>
      <w:tr w:rsidR="00BA4C0E" w:rsidRPr="00DD623E" w:rsidTr="00E662FB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8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3.77605571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</w:tr>
      <w:tr w:rsidR="00BA4C0E" w:rsidRPr="00DD623E" w:rsidTr="00E662FB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825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3.43893216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</w:tr>
      <w:tr w:rsidR="00BA4C0E" w:rsidRPr="00DD623E" w:rsidTr="00E662FB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835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3.1182145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</w:tr>
      <w:tr w:rsidR="00BA4C0E" w:rsidRPr="00DD623E" w:rsidTr="00E662FB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845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2.6939832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</w:tr>
      <w:tr w:rsidR="00BA4C0E" w:rsidRPr="00DD623E" w:rsidTr="00E662FB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85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2.44419665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</w:tr>
      <w:tr w:rsidR="00BA4C0E" w:rsidRPr="00DD623E" w:rsidTr="00E662FB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855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1.94889547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</w:tr>
      <w:tr w:rsidR="00BA4C0E" w:rsidRPr="00DD623E" w:rsidTr="00E662FB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86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1.4803855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</w:tr>
      <w:tr w:rsidR="00BA4C0E" w:rsidRPr="00DD623E" w:rsidTr="00E662FB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</w:tr>
    </w:tbl>
    <w:p w:rsidR="00E72212" w:rsidRDefault="00C86A33"/>
    <w:sectPr w:rsidR="00E722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6A33" w:rsidRDefault="00C86A33" w:rsidP="00BA4C0E">
      <w:r>
        <w:separator/>
      </w:r>
    </w:p>
  </w:endnote>
  <w:endnote w:type="continuationSeparator" w:id="0">
    <w:p w:rsidR="00C86A33" w:rsidRDefault="00C86A33" w:rsidP="00BA4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6A33" w:rsidRDefault="00C86A33" w:rsidP="00BA4C0E">
      <w:r>
        <w:separator/>
      </w:r>
    </w:p>
  </w:footnote>
  <w:footnote w:type="continuationSeparator" w:id="0">
    <w:p w:rsidR="00C86A33" w:rsidRDefault="00C86A33" w:rsidP="00BA4C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886"/>
    <w:rsid w:val="00116BB7"/>
    <w:rsid w:val="00546C90"/>
    <w:rsid w:val="00840F6B"/>
    <w:rsid w:val="00BA4C0E"/>
    <w:rsid w:val="00BF58A7"/>
    <w:rsid w:val="00C86A33"/>
    <w:rsid w:val="00DD623E"/>
    <w:rsid w:val="00ED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4C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4C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4C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4C0E"/>
    <w:rPr>
      <w:sz w:val="18"/>
      <w:szCs w:val="18"/>
    </w:rPr>
  </w:style>
  <w:style w:type="table" w:styleId="a5">
    <w:name w:val="Table Grid"/>
    <w:basedOn w:val="a1"/>
    <w:qFormat/>
    <w:rsid w:val="00BA4C0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4C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4C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4C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4C0E"/>
    <w:rPr>
      <w:sz w:val="18"/>
      <w:szCs w:val="18"/>
    </w:rPr>
  </w:style>
  <w:style w:type="table" w:styleId="a5">
    <w:name w:val="Table Grid"/>
    <w:basedOn w:val="a1"/>
    <w:qFormat/>
    <w:rsid w:val="00BA4C0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547</Words>
  <Characters>3121</Characters>
  <Application>Microsoft Office Word</Application>
  <DocSecurity>0</DocSecurity>
  <Lines>26</Lines>
  <Paragraphs>7</Paragraphs>
  <ScaleCrop>false</ScaleCrop>
  <Company>Microsoft</Company>
  <LinksUpToDate>false</LinksUpToDate>
  <CharactersWithSpaces>3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3</cp:revision>
  <dcterms:created xsi:type="dcterms:W3CDTF">2023-08-09T06:18:00Z</dcterms:created>
  <dcterms:modified xsi:type="dcterms:W3CDTF">2023-08-09T06:37:00Z</dcterms:modified>
</cp:coreProperties>
</file>